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TUyYWFlNGZkYzNmNGFkM2ZkMTM0YTdkZGQwYzI3N2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8785DAC"/>
    <w:rsid w:val="720D43D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6071</Characters>
  <Lines>49</Lines>
  <Paragraphs>14</Paragraphs>
  <TotalTime>1</TotalTime>
  <ScaleCrop>false</ScaleCrop>
  <LinksUpToDate>false</LinksUpToDate>
  <CharactersWithSpaces>699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cp:lastModifiedBy>
  <cp:lastPrinted>2020-11-24T03:02:00Z</cp:lastPrinted>
  <dcterms:modified xsi:type="dcterms:W3CDTF">2023-06-05T09:11:3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FA45E9C58E0465A8E93E412E157540E</vt:lpwstr>
  </property>
</Properties>
</file>